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114" w:rsidRDefault="00A92BEF" w:rsidP="00A92DCA">
      <w:pPr>
        <w:ind w:left="-9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2: </w:t>
      </w:r>
      <w:r w:rsidR="00BF6114" w:rsidRPr="0087624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BF6114" w:rsidRPr="00876249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BF6114">
        <w:rPr>
          <w:rFonts w:ascii="Arial" w:hAnsi="Arial" w:cs="Arial"/>
          <w:b/>
          <w:sz w:val="22"/>
          <w:szCs w:val="22"/>
        </w:rPr>
        <w:t xml:space="preserve"> </w:t>
      </w:r>
      <w:r w:rsidR="00BF6114">
        <w:rPr>
          <w:rFonts w:ascii="Arial" w:hAnsi="Arial" w:cs="Arial"/>
          <w:sz w:val="22"/>
          <w:szCs w:val="22"/>
        </w:rPr>
        <w:t>List of primers used for qPCR</w:t>
      </w:r>
    </w:p>
    <w:tbl>
      <w:tblPr>
        <w:tblW w:w="4669" w:type="dxa"/>
        <w:tblLook w:val="04A0" w:firstRow="1" w:lastRow="0" w:firstColumn="1" w:lastColumn="0" w:noHBand="0" w:noVBand="1"/>
      </w:tblPr>
      <w:tblGrid>
        <w:gridCol w:w="1408"/>
        <w:gridCol w:w="3261"/>
      </w:tblGrid>
      <w:tr w:rsidR="00BF6114" w:rsidRPr="005F57B4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14" w:rsidRPr="005F57B4" w:rsidRDefault="00BF6114" w:rsidP="002C23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57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14" w:rsidRPr="005F57B4" w:rsidRDefault="00BF6114" w:rsidP="002C234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F57B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imer Sequences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i/>
                <w:color w:val="000000"/>
                <w:sz w:val="15"/>
                <w:szCs w:val="15"/>
              </w:rPr>
              <w:sym w:font="Symbol" w:char="F062"/>
            </w:r>
            <w:r w:rsidRPr="00AC572D">
              <w:rPr>
                <w:rFonts w:ascii="Arial" w:hAnsi="Arial" w:cs="Arial"/>
                <w:b/>
                <w:i/>
                <w:color w:val="000000"/>
                <w:sz w:val="15"/>
                <w:szCs w:val="15"/>
              </w:rPr>
              <w:t>-acti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GGGAAATCGTGCGTGACAT          REV: GAACCGCTCGTTGCCAATA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Agmo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CCAAAGATCCAAGGCAGCTA   REV: CCAAGAGCCAGAGGTGAGT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Alca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GGAGCGTCATAAACCAAACAG  REV: TATCGTCTGCCTCATCGTG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Antxr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AAGGTGATGAGGGCCGATG      REV: GGGCTGTTGTCCCAAGAACT</w:t>
            </w:r>
          </w:p>
        </w:tc>
      </w:tr>
      <w:tr w:rsidR="00BF6114" w:rsidRPr="00AB0261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Bst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 xml:space="preserve">FWD: 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>GCCTATCCCACGAGAGGGTTT</w:t>
            </w:r>
          </w:p>
          <w:p w:rsidR="00BF6114" w:rsidRPr="00AC572D" w:rsidRDefault="00BF6114" w:rsidP="002C2341">
            <w:pPr>
              <w:rPr>
                <w:rFonts w:ascii="Arial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 xml:space="preserve">REV: 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>ATTGGGCCCTCCAACGTCA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Cadm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ACATGCCGTACTGTCTGGG     REV: CGCCGTGGTGTCGTATACA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Clec4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TTAAAAAGAGGGCCAAGGATTC    REV: TGAAGCATCCTCTCTCTGTGT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Clstn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CAGTCACCAAAGAAGGTGAGA REV: TCCCTCACCCGTGGACTTA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Cmtm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ATCTGTATCCGAGCCCCAC     REV: GCCGACAACACTTCCTCAG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Ecm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CAAAGAGAAGTGCAGCCCCC REV:CTTCTTGAGGGACAGCAGGA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Ecscr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CAGGTATTGGGAAGATGGGC     REV: TGTGGGAGTTGATGGGC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Em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CCCGGTACAGAAAAACTGACT REV: GCACGTTGAGGGCATCTTT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Emp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AGAGAGGACCAGACCAGCA     REV: ATCCAGACGTTGGCAATGG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Fam26f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GCTCAGTCTCAGGTGTTCG       REV: TCGCATTCTCTGCAGCTTG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Fat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TTTGACATCGTCGGGGG REV:TTGTTCCATCGGTGACCTC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Gpr1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CAGGACTGGCTTGGGTCATT  REV: GAGGTGCTCTGAAGAACGG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Gpr14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Cs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>FWD: GAGTCTGAGCATGGACAAAGGA</w:t>
            </w:r>
          </w:p>
          <w:p w:rsidR="00BF6114" w:rsidRPr="00AC572D" w:rsidRDefault="00BF6114" w:rsidP="002C2341">
            <w:pPr>
              <w:rPr>
                <w:rFonts w:ascii="Arial" w:eastAsiaTheme="minorHAnsi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 xml:space="preserve">REV: 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>CGTAGTAAGACTGATTCGTTCCA</w:t>
            </w:r>
          </w:p>
        </w:tc>
      </w:tr>
      <w:tr w:rsidR="00BF6114" w:rsidRPr="006B3132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Gpr165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 xml:space="preserve">FWD: 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>GCCATCATAGGCAACTGGGT</w:t>
            </w:r>
          </w:p>
          <w:p w:rsidR="00BF6114" w:rsidRPr="00AC572D" w:rsidRDefault="00BF6114" w:rsidP="002C2341">
            <w:pPr>
              <w:rPr>
                <w:rFonts w:ascii="Arial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>REV: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 xml:space="preserve"> TAGCGCACCATAGTGAAGG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Ifitm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ATCCACTGTGGTTTGCATCA      REV: GTCCCTGGACTTCACCGAGTA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Iqgap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color w:val="000000"/>
                <w:sz w:val="15"/>
                <w:szCs w:val="15"/>
              </w:rPr>
              <w:t>FWD:AGGTACAACTCAATATTCAGGACTT</w:t>
            </w:r>
          </w:p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REV:</w:t>
            </w:r>
            <w:r w:rsidRPr="00AC572D">
              <w:rPr>
                <w:rFonts w:ascii="Arial" w:hAnsi="Arial" w:cs="Arial"/>
                <w:sz w:val="15"/>
                <w:szCs w:val="15"/>
              </w:rPr>
              <w:t xml:space="preserve"> GGCACGTCACTTTCCGTAG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Jam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</w:t>
            </w:r>
            <w:proofErr w:type="spellEnd"/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: CTCTGCTTCCACCTCTCAGGG REV:CTTATGATAGTCCAGGGCGACGA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Kcnd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GGTACCACCAATGCCTTCC     REV: CGTGACACGTAGTCTTCTCC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Kcnn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GCCCTGGAGAAGAGAATCG      REV: CTTCTGTGAGTTCATGTGGAG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Lilr4b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TGCTGCTATACCTTGCTCT          REV: CAGGAACCCCAACACCAGA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Lilra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TCTCAGCCACAGAGAACCA            REV: TGCAGGGTGGGTCTGTCTA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Mrc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CTTCATCTCTTGGGCACCG     REV: CCAGTCCTCTTGTCTGGCT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Ms4a6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TTTGGCATCTGTTCCCTCCA    REV: CTAGGCTGCTGTGAACCAAAG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Ms4a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GGCAGTTCTGGAAAGAGACA  REV: TGCCAGGGATGCAAATGAAC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Ms4a8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AGGATCTCTCTCAGTGGCG          REV: GCCTGTTCTCACACCCAAGT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Msr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CGGATCAAGATCAGTATAACTCCCT  REV: ATGGCATGACACAGGAACC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i/>
                <w:color w:val="000000"/>
                <w:sz w:val="15"/>
                <w:szCs w:val="15"/>
              </w:rPr>
              <w:t>P2ry1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AAGGGGTGGCATCTACCTG         REV: AGCCTTGAGTGTTTCTGTAGG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Pdp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CAGGGGATGAAACGCAGA      REV: TAGCTCTTTAGGGCGAGAAC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Plxna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TGCAAGGAAGCTTTTGCCG    REV: ACAGCACCCGCATGGTATA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Pros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CAGCAATGAGGGTCCTGAGC  REV:ACGCTCTTTGGACAAGAAGTTT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Ptpr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TTAGGCTCGGGTCTCCCTT     REV: AGGCAGCCACCTGAAAATG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Rtn4rl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CGGGTTTGGGCTCACC REV:ACACAGCACCCTTTGC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camp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AGGTATTGGGAAGATGGGC    REV: GGTAGTAGAGGCGCTTGGT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carf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AGTGCAGTCGTAAGTGCCAG      REV: GGCCACAGCTTTCTTTGCA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lastRenderedPageBreak/>
              <w:t>Sdk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CCTTTCCATCATAGAGCCACC REV: GGAGTTTGCTGAGGGGAAC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ema4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TGGCTGAGATTCAGGCTGTC REV:GAATCTGTGATGCACGAGC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gc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 xml:space="preserve">FWD: CACAGCAGAACTTGCCACAC     REV: TGGAAGGGAAAGGGGTGAGA 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irpb1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CTCCTAGATGCCTGGACCC          REV: CTCTCTCACAGCTGCTCCTT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lc12a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GAGTTGTGGTTATCCGCCT REV:CCATCCTCTTCCTCATCTTTCTGT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lc46a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CGCTCACCACACAGTACCTT     REV: GTCAGGGTCTCCACTTCCTT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lco2b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ACTGGGGGCCACAATTCTC REV:GGACAAAGAACTTGATGTTGTGGA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lco3a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TTTCTGGGTGGCCTTTTGGT      REV: CACGTGCTGAGTTGTTTCCG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lfn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CCAGAAAGATGCTTCTGTATCC REV: GTCCTTACTCTGCCCCGAA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proofErr w:type="spellStart"/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Smo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AGCCTTTGCGCTACAACG       REV: CGGAGGCCGGACCAGA</w:t>
            </w:r>
          </w:p>
        </w:tc>
      </w:tr>
      <w:tr w:rsidR="00BF6114" w:rsidRPr="006B3132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Tmem204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14" w:rsidRPr="00AC572D" w:rsidRDefault="00BF6114" w:rsidP="002C2341">
            <w:pPr>
              <w:rPr>
                <w:rFonts w:ascii="Arial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 xml:space="preserve">FWD: 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>GGTAAGGGAGTCACAAGCCC</w:t>
            </w:r>
          </w:p>
          <w:p w:rsidR="00BF6114" w:rsidRPr="00AC572D" w:rsidRDefault="00BF6114" w:rsidP="002C2341">
            <w:pPr>
              <w:rPr>
                <w:rFonts w:ascii="Arial" w:hAnsi="Arial" w:cs="Arial"/>
                <w:sz w:val="15"/>
                <w:szCs w:val="15"/>
              </w:rPr>
            </w:pPr>
            <w:r w:rsidRPr="00AC572D">
              <w:rPr>
                <w:rFonts w:ascii="Arial" w:hAnsi="Arial" w:cs="Arial"/>
                <w:bCs/>
                <w:sz w:val="15"/>
                <w:szCs w:val="15"/>
              </w:rPr>
              <w:t xml:space="preserve">REV: </w:t>
            </w:r>
            <w:r w:rsidRPr="00AC572D">
              <w:rPr>
                <w:rFonts w:ascii="Arial" w:hAnsi="Arial" w:cs="Arial"/>
                <w:color w:val="182026"/>
                <w:sz w:val="15"/>
                <w:szCs w:val="15"/>
              </w:rPr>
              <w:t>GGTAAGGGAGTCACAAGCC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Trem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CGTGTTCTTTGTCTCAGAAGTC        REV: CTGGTAGTCTCTGCCAAGCC</w:t>
            </w:r>
          </w:p>
        </w:tc>
      </w:tr>
      <w:tr w:rsidR="00BF6114" w:rsidRPr="00876249" w:rsidTr="002C2341">
        <w:trPr>
          <w:trHeight w:val="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b/>
                <w:bCs/>
                <w:i/>
                <w:color w:val="000000"/>
                <w:sz w:val="15"/>
                <w:szCs w:val="15"/>
              </w:rPr>
              <w:t>Wfdc1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6114" w:rsidRPr="00AC572D" w:rsidRDefault="00BF6114" w:rsidP="002C234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C572D">
              <w:rPr>
                <w:rFonts w:ascii="Arial" w:hAnsi="Arial" w:cs="Arial"/>
                <w:color w:val="000000"/>
                <w:sz w:val="15"/>
                <w:szCs w:val="15"/>
              </w:rPr>
              <w:t>FWD: GTGTCTTGCCCCAAAGAATTT        REV: TTTGCAGACATGACCACAGC</w:t>
            </w:r>
          </w:p>
        </w:tc>
      </w:tr>
    </w:tbl>
    <w:p w:rsidR="00BF6114" w:rsidRPr="00876249" w:rsidRDefault="00BF6114" w:rsidP="00BF6114">
      <w:pPr>
        <w:jc w:val="both"/>
        <w:rPr>
          <w:rFonts w:ascii="Arial" w:hAnsi="Arial" w:cs="Arial"/>
          <w:sz w:val="22"/>
          <w:szCs w:val="22"/>
        </w:rPr>
      </w:pPr>
    </w:p>
    <w:p w:rsidR="00D84E2F" w:rsidRDefault="00D84E2F"/>
    <w:sectPr w:rsidR="00D84E2F" w:rsidSect="00444F12">
      <w:pgSz w:w="11906" w:h="16838"/>
      <w:pgMar w:top="1440" w:right="1800" w:bottom="1260" w:left="1800" w:header="850" w:footer="994" w:gutter="0"/>
      <w:cols w:space="720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114"/>
    <w:rsid w:val="00236B03"/>
    <w:rsid w:val="00444F12"/>
    <w:rsid w:val="007565F1"/>
    <w:rsid w:val="00A92BEF"/>
    <w:rsid w:val="00A92DCA"/>
    <w:rsid w:val="00BF6114"/>
    <w:rsid w:val="00D8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admin</dc:creator>
  <cp:lastModifiedBy>AFRENACIA</cp:lastModifiedBy>
  <cp:revision>6</cp:revision>
  <dcterms:created xsi:type="dcterms:W3CDTF">2019-03-26T18:59:00Z</dcterms:created>
  <dcterms:modified xsi:type="dcterms:W3CDTF">2019-07-12T06:22:00Z</dcterms:modified>
</cp:coreProperties>
</file>